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ind w:left="-567" w:hanging="0"/>
        <w:jc w:val="center"/>
        <w:rPr>
          <w:sz w:val="32"/>
          <w:szCs w:val="32"/>
        </w:rPr>
      </w:pPr>
      <w:r>
        <w:rPr>
          <w:sz w:val="32"/>
          <w:szCs w:val="32"/>
        </w:rPr>
        <w:t>Downgraded dreams: Labor market outcomes and mental health in undocumented migration</w:t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i/>
          <w:i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32"/>
          <w:szCs w:val="32"/>
        </w:rPr>
        <w:t>Appendix tables</w:t>
      </w:r>
    </w:p>
    <w:p>
      <w:pPr>
        <w:pStyle w:val="Didascalia"/>
        <w:rPr/>
      </w:pPr>
      <w:r>
        <w:rPr/>
        <w:t xml:space="preserve">Table A </w:t>
      </w:r>
      <w:r>
        <w:rPr/>
        <w:fldChar w:fldCharType="begin"/>
      </w:r>
      <w:r>
        <w:rPr/>
        <w:instrText xml:space="preserve"> SEQ Table_A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Sociodemographic statistics of individuals included in the whole Naga sample</w:t>
      </w:r>
    </w:p>
    <w:tbl>
      <w:tblPr>
        <w:tblW w:w="10638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380"/>
        <w:gridCol w:w="2603"/>
        <w:gridCol w:w="709"/>
        <w:gridCol w:w="709"/>
        <w:gridCol w:w="283"/>
        <w:gridCol w:w="425"/>
        <w:gridCol w:w="3954"/>
        <w:gridCol w:w="15"/>
        <w:gridCol w:w="772"/>
        <w:gridCol w:w="8"/>
        <w:gridCol w:w="780"/>
      </w:tblGrid>
      <w:tr>
        <w:trPr>
          <w:trHeight w:val="23" w:hRule="atLeast"/>
        </w:trPr>
        <w:tc>
          <w:tcPr>
            <w:tcW w:w="2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No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%</w:t>
            </w:r>
          </w:p>
        </w:tc>
        <w:tc>
          <w:tcPr>
            <w:tcW w:w="4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No.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%</w:t>
            </w:r>
          </w:p>
        </w:tc>
      </w:tr>
      <w:tr>
        <w:trPr>
          <w:trHeight w:val="23" w:hRule="atLeast"/>
        </w:trPr>
        <w:tc>
          <w:tcPr>
            <w:tcW w:w="2983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Se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67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Labor market condition in Italy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58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0.9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Employed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, of which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25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2.46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28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9.0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high occupational status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.51</w:t>
            </w:r>
          </w:p>
        </w:tc>
      </w:tr>
      <w:tr>
        <w:trPr>
          <w:trHeight w:val="23" w:hRule="atLeast"/>
        </w:trPr>
        <w:tc>
          <w:tcPr>
            <w:tcW w:w="29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Age at arrival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low occupational status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5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92.12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0-1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8.3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Unknown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8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.36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8-3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03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2.5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employed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29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9.33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5-4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5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6.8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Inactive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1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.02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5-6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3.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known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0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.19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5 and mor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4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9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Occupation in Italy, if employed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</w:tr>
      <w:tr>
        <w:trPr>
          <w:trHeight w:val="23" w:hRule="atLeast"/>
        </w:trPr>
        <w:tc>
          <w:tcPr>
            <w:tcW w:w="29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Marital status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Domestic helpers and cleaners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3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6.49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Marrie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39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6.04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Helpers and cleaners not domestic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1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7.34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marrie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98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1.17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Street vendors and related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3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1.06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Separate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0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7.80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Waiters and bartenders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1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8.91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Widowe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1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.02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Manufacturing labourers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1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8.83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known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7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.96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Transport and freight handlers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.49</w:t>
            </w:r>
          </w:p>
        </w:tc>
      </w:tr>
      <w:tr>
        <w:trPr>
          <w:trHeight w:val="23" w:hRule="atLeast"/>
        </w:trPr>
        <w:tc>
          <w:tcPr>
            <w:tcW w:w="29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Education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Mining and construction labourers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.42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No education and primary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79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0.50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Other occupations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6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3.37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Lower secondary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19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0.96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known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.09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pper secondary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34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4.73</w:t>
            </w:r>
          </w:p>
        </w:tc>
        <w:tc>
          <w:tcPr>
            <w:tcW w:w="467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Labor market status at origin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iversity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4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8.9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Employed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, of which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93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0.04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known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8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.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high occupational statu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2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2.08</w:t>
            </w:r>
          </w:p>
        </w:tc>
      </w:tr>
      <w:tr>
        <w:trPr>
          <w:trHeight w:val="23" w:hRule="atLeast"/>
        </w:trPr>
        <w:tc>
          <w:tcPr>
            <w:tcW w:w="29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Years since migration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low occupational statu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1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7.92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32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4.1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employed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6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.34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3.6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Inactive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7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7.30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9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0.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known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09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8.32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5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.5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Occupation at origin, if employed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 or mor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16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0.13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Shop salesperson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1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1.62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known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0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.34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Clerk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7.84</w:t>
            </w:r>
          </w:p>
        </w:tc>
      </w:tr>
      <w:tr>
        <w:trPr>
          <w:trHeight w:val="23" w:hRule="atLeast"/>
        </w:trPr>
        <w:tc>
          <w:tcPr>
            <w:tcW w:w="29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Region of origin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Manufacturing labourer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4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7.33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Europe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, of which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8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5.13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Agricultural, fisheries, and related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.81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97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New-EU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6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1.60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Teaching professional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0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.21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97" w:hanging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Other European countries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2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8.40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Mining and construction labourer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9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.01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Asia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2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6.24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Motor-vehicle driver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9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.70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North Africa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96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4.89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Other personal service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.51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Sub-Saharan Africa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6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4.56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Cook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.46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 xml:space="preserve">Latin America 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1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9.18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Machinery mechanics and fitter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.04</w:t>
            </w:r>
          </w:p>
        </w:tc>
      </w:tr>
      <w:tr>
        <w:trPr>
          <w:trHeight w:val="23" w:hRule="atLeast"/>
        </w:trPr>
        <w:tc>
          <w:tcPr>
            <w:tcW w:w="29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Victim of tortures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Domestic helpers and cleaner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.99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77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97.39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Textile, garment, and related trade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5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.63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0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.61</w:t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Nursing and midwifery associate professional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.06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7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Other occupations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6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23.79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467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Occupational downgrading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65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6.99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31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33.82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439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Unknown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190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  <w:t>49.19</w:t>
            </w:r>
          </w:p>
        </w:tc>
      </w:tr>
      <w:tr>
        <w:trPr>
          <w:trHeight w:val="23" w:hRule="atLeast"/>
        </w:trPr>
        <w:tc>
          <w:tcPr>
            <w:tcW w:w="3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3" w:hanging="0"/>
              <w:rPr>
                <w:rFonts w:eastAsia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2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E"/>
              </w:rPr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Total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387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0.00</w:t>
            </w:r>
          </w:p>
        </w:tc>
      </w:tr>
    </w:tbl>
    <w:p>
      <w:pPr>
        <w:pStyle w:val="Normal"/>
        <w:ind w:left="-851" w:right="-755" w:hanging="0"/>
        <w:jc w:val="both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i/>
          <w:sz w:val="18"/>
          <w:szCs w:val="18"/>
        </w:rPr>
        <w:t>Notes: The whole sample comprises all the 3,873 uninsured/undocumented migrants (90.67% of which are undocumented) who that had their first visit at Naga outpatient clinic, Milan, Italy, during 2017-18.</w:t>
      </w:r>
      <w:r>
        <w:br w:type="page"/>
      </w:r>
    </w:p>
    <w:p>
      <w:pPr>
        <w:pStyle w:val="Didascalia"/>
        <w:rPr/>
      </w:pPr>
      <w:r>
        <w:rPr/>
        <w:t xml:space="preserve">Table A </w:t>
      </w:r>
      <w:r>
        <w:rPr/>
        <w:fldChar w:fldCharType="begin"/>
      </w:r>
      <w:r>
        <w:rPr/>
        <w:instrText xml:space="preserve"> SEQ Table_A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: Prevalence of medical diagnoses by ICD-10 chapters in individuals included in the whole Naga sample</w:t>
      </w:r>
    </w:p>
    <w:tbl>
      <w:tblPr>
        <w:tblW w:w="10774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39"/>
        <w:gridCol w:w="5432"/>
        <w:gridCol w:w="850"/>
        <w:gridCol w:w="851"/>
        <w:gridCol w:w="850"/>
        <w:gridCol w:w="851"/>
        <w:gridCol w:w="850"/>
        <w:gridCol w:w="851"/>
      </w:tblGrid>
      <w:tr>
        <w:trPr>
          <w:trHeight w:val="23" w:hRule="atLeast"/>
        </w:trPr>
        <w:tc>
          <w:tcPr>
            <w:tcW w:w="567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ICD-10 diagnostic group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Fema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Ma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4" w:firstLine="104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of whic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No.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No.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No.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%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XXI Factors influencing health status and contact with health service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3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4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9.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44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1.39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Z48 Other surgical follow-up car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1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9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1.09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Z02 Examination and encounter for administrative purpos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7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0.18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Z30 Contraceptive managem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5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8.82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X Diseases of the respiratory system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2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7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30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3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42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1.03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J31 Chronic rhinitis, nasopharyngitis and pharyngit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4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8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3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0.68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J11 Influenza, virus not identifi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1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9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9.98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J40 Bronchitis, not specified as acute or chro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9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71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XIII Diseases of the musculoskeletal system and connective tissu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3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8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3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37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9.71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M54 Dorsalg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5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2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8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0.27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M17 Gonarthrosis [arthrosis of knee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3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2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3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6.7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M25 Other joint disorders, not elsewhere classifi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.79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XI Diseases of the digestive system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6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3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3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8.78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K30 Functional dyspeps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3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5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4.41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K08 Other disorders of teeth and supporting structur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7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3.53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K64 Haemorrhoids and perianal venous thrombo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9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.29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XIX Injury, poisoning and certain other consequences of external cause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6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4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7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1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33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8.7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S40 Superficial injury of shoulder and upper ar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7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4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9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7.0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T92 Sequelae of injuries of upper lim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4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3.95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T47 Poisoning by agents primarily affecting the gastrointestinal syste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4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87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XIV Diseases of the genitourinary system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3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4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8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3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31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8.18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N39 Other disorders of urinary syste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2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8.93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N76 Other inflammation of vagina and vulv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4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7.98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N63 Unspecified lump in breas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67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XII Diseases of the skin and subcutaneous tissu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9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5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9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9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7.69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L23 Allergic contact dermatit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5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9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1.88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L29 Prurit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7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77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L72 Follicular cysts of skin and subcutaneous tissu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07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XVIII Symptoms, signs and abnormal clinical and laboratory findings, not elsewhere classified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1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7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2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5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4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6.3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R10 Abdominal and pelvic p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3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1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1.39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R07 Pain in throat and ches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7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.3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R05 Coug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9.84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V Mental and behavioural disorder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6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4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6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4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6.25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F41 Other anxiety disorde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3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4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8.1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F43 Reaction to severe stress, and adjustment disorde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6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7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F33 Recurrent depressive disord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29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IX Diseases of the circulatory system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6.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4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0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5.27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I10 Essential (primary) hyperten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0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8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9.8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I87 Other disorders of vei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8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2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I48 Atrial fibrillation and flutt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8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20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IV Endocrine, nutritional and metabolic disease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1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7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8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3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9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5.11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E11 Type 2 diabetes mellit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2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6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2.63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E03 Other hypothyroidis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11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E66 Obesit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9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.07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VI Diseases of the nervous system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7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4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9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4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6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4.21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G44 Other headache syndrom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7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63.80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G40 Epileps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9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34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G43 Migrain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8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7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2.27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Other ICD-10 diagnostic group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9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5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8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8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7.38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B36 Other superficial mycos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5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89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H60 Otitis exter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5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8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1.19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</w:r>
          </w:p>
        </w:tc>
        <w:tc>
          <w:tcPr>
            <w:tcW w:w="5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B86 Scabi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4.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3.5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IE"/>
              </w:rPr>
              <w:t>10.49</w:t>
            </w:r>
          </w:p>
        </w:tc>
      </w:tr>
      <w:tr>
        <w:trPr>
          <w:trHeight w:val="23" w:hRule="atLeast"/>
        </w:trPr>
        <w:tc>
          <w:tcPr>
            <w:tcW w:w="56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58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228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387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IE"/>
              </w:rPr>
              <w:t>100</w:t>
            </w:r>
          </w:p>
        </w:tc>
      </w:tr>
    </w:tbl>
    <w:p>
      <w:pPr>
        <w:pStyle w:val="Normal"/>
        <w:ind w:left="-851" w:right="-897" w:hanging="0"/>
        <w:jc w:val="both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rPr>
          <w:rFonts w:eastAsia="Times New Roman" w:cs="Times New Roman" w:ascii="Times New Roman" w:hAnsi="Times New Roman"/>
          <w:i/>
          <w:sz w:val="18"/>
          <w:szCs w:val="18"/>
        </w:rPr>
        <w:t>Notes: The whole sample comprises all the 3,873 uninsured/undocumented migrants (90.67% of which are undocumented) that had their first visit at Naga outpatient clinic, Milan, Italy, during 2017-18. The diagnosis pertains to the first medical consultation, and the ICD-10 chapters are arranged in descending order of frequency. Diagnostic chapters with limited occurrences (&lt;4%) have been consolidated into a residual category. For each ICD-10 chapter, the</w:t>
      </w:r>
      <w:r>
        <w:rPr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i/>
          <w:sz w:val="18"/>
          <w:szCs w:val="18"/>
        </w:rPr>
        <w:t>table displays the three most frequent diagnoses (2-digit ICD-10 codes).</w:t>
      </w:r>
      <w:r>
        <w:br w:type="page"/>
      </w:r>
    </w:p>
    <w:p>
      <w:pPr>
        <w:pStyle w:val="Didascalia"/>
        <w:rPr/>
      </w:pPr>
      <w:bookmarkStart w:id="0" w:name="_Ref146206082"/>
      <w:r>
        <w:rPr/>
        <w:t xml:space="preserve">Table A </w:t>
      </w:r>
      <w:r>
        <w:rPr/>
        <w:fldChar w:fldCharType="begin"/>
      </w:r>
      <w:r>
        <w:rPr/>
        <w:instrText xml:space="preserve"> SEQ Table_A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bookmarkEnd w:id="0"/>
      <w:r>
        <w:rPr/>
        <w:t xml:space="preserve">: Adjusted odd ratios and 95% confidence intervals for mental and behavioral disorders </w:t>
      </w:r>
    </w:p>
    <w:tbl>
      <w:tblPr>
        <w:tblW w:w="7503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604"/>
        <w:gridCol w:w="1164"/>
        <w:gridCol w:w="1245"/>
        <w:gridCol w:w="1245"/>
        <w:gridCol w:w="1245"/>
      </w:tblGrid>
      <w:tr>
        <w:trPr>
          <w:trHeight w:val="23" w:hRule="atLeast"/>
        </w:trPr>
        <w:tc>
          <w:tcPr>
            <w:tcW w:w="2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IE"/>
              </w:rPr>
              <w:t>(1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IE"/>
              </w:rPr>
              <w:t>(2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IE"/>
              </w:rPr>
              <w:t>(3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IE"/>
              </w:rPr>
              <w:t>(4)</w:t>
            </w:r>
          </w:p>
        </w:tc>
      </w:tr>
      <w:tr>
        <w:trPr>
          <w:trHeight w:val="23" w:hRule="atLeast"/>
        </w:trPr>
        <w:tc>
          <w:tcPr>
            <w:tcW w:w="2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Occupational downgrading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559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729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675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2.659***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972 - 2.500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1.071 - 2.793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1.035 - 2.711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1.342 - 5.271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Ma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69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7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670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424 - 1.139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425 - 1.159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391 - 1.147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Age at arrival 35-4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78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77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073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455 - 1.338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452 - 1.327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594 - 1.937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Age at arrival 45-6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68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68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073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358 - 1.303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358 - 1.326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519 - 2.221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Age at arrival 65 and mor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55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59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455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073 - 4.174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077 - 4.586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152 - 13.961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No education and primary educat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544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556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59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292 - 1.015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296 - 1.045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314 - 1.141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Upper secondary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545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542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515***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336 - 0.886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334 - 0.880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312 - 0.849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University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345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305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247***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145 - 0.823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127 - 0.731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100 - 0.611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Europ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49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25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545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750 - 2.974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617 - 2.557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742 - 3.218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Asi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787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28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505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926 - 3.446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635 - 2.605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719 - 3.151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North Afric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13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31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406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535 - 2.426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607 - 2.844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627 - 3.152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Sub-Saharan Afric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4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93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073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644 - 3.078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403 - 2.149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470 - 2.448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Victim of tortur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5.552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6.144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5.587***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2.526 - 12.204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2.759 - 13.682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2.428 - 12.853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Ethnic density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752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742***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632 - 0.895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619 - 0.889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Unmarried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2.555***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1.475 - 4.425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Separated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09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462 - 2.609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Widowed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45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043 - 4.885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Years since migration 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041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556 - 1.949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Years since migration 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292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653 - 2.556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Years since migration 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2.099**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1.044 - 4.218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Years since migration 5 or mor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.073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579 - 1.987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Unemployed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532*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279 - 1.013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Constant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043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059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270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0.132***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029 - 0.065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032 - 0.110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090 - 0.815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(0.034 - 0.518)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</w:tr>
      <w:tr>
        <w:trPr>
          <w:trHeight w:val="23" w:hRule="atLeast"/>
        </w:trPr>
        <w:tc>
          <w:tcPr>
            <w:tcW w:w="2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Observation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,73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,73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,73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1,73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Robust cieform in parenthes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  <w:t>*** p&lt;0.01, ** p&lt;0.05, * p&lt;0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sz w:val="16"/>
                <w:szCs w:val="16"/>
                <w:lang w:eastAsia="en-IE"/>
              </w:rPr>
            </w:r>
          </w:p>
        </w:tc>
      </w:tr>
    </w:tbl>
    <w:p>
      <w:pPr>
        <w:pStyle w:val="Normal"/>
        <w:spacing w:before="240" w:after="0"/>
        <w:jc w:val="both"/>
        <w:rPr/>
      </w:pPr>
      <w:r>
        <w:rPr>
          <w:rFonts w:eastAsia="Times New Roman" w:cs="Times New Roman" w:ascii="Times New Roman" w:hAnsi="Times New Roman"/>
          <w:i/>
          <w:sz w:val="18"/>
          <w:szCs w:val="18"/>
        </w:rPr>
        <w:t>Notes: ORs for the probability of mental and behavioral disorders of any type (ICD-10 diagnostic group V). The table reports complete results of the four multivariate logistic regression models shown in figure 1 of the main text. As for the figure, each specification varies in the number of controls: occupational downgrading alone (column 1); occupational downgrading and predetermined characteristics (column 2); occupational downgrading, predetermined characteristics and ethnic density (column 3); occupational downgrading, predetermined characteristics, ethnic density and other characteristics (column 4).***, ** and * denote P values smaller than 0·01, 0·05 and 0·1, respectively. 95% robust CIs in parenthesis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Noto Sans Symbols">
    <w:charset w:val="00"/>
    <w:family w:val="auto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Garamond">
    <w:charset w:val="00"/>
    <w:family w:val="roman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08" w:before="0" w:after="240"/>
      <w:outlineLvl w:val="2"/>
    </w:pPr>
    <w:rPr>
      <w:rFonts w:ascii="Arial" w:hAnsi="Arial" w:eastAsia="Times New Roman" w:cs="Times New Roman"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2z2">
    <w:name w:val="WW8Num2z2"/>
    <w:qFormat/>
    <w:rPr>
      <w:rFonts w:ascii="Noto Sans Symbols" w:hAnsi="Noto Sans Symbols" w:eastAsia="Noto Sans Symbols" w:cs="Noto Sans Symbol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eastAsia="Courier New" w:cs="Courier New"/>
    </w:rPr>
  </w:style>
  <w:style w:type="character" w:styleId="WW8Num3z2">
    <w:name w:val="WW8Num3z2"/>
    <w:qFormat/>
    <w:rPr>
      <w:rFonts w:ascii="Noto Sans Symbols" w:hAnsi="Noto Sans Symbols" w:eastAsia="Noto Sans Symbols" w:cs="Noto Sans Symbol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eastAsia="Courier New" w:cs="Courier New"/>
    </w:rPr>
  </w:style>
  <w:style w:type="character" w:styleId="WW8Num6z2">
    <w:name w:val="WW8Num6z2"/>
    <w:qFormat/>
    <w:rPr>
      <w:rFonts w:ascii="Noto Sans Symbols" w:hAnsi="Noto Sans Symbols" w:eastAsia="Noto Sans Symbols" w:cs="Noto Sans Symbols"/>
    </w:rPr>
  </w:style>
  <w:style w:type="character" w:styleId="WW8Num7z0">
    <w:name w:val="WW8Num7z0"/>
    <w:qFormat/>
    <w:rPr>
      <w:rFonts w:ascii="Arial" w:hAnsi="Arial" w:cs="Arial"/>
    </w:rPr>
  </w:style>
  <w:style w:type="character" w:styleId="Carpredefinitoparagrafo">
    <w:name w:val="Car. predefinito paragrafo"/>
    <w:qFormat/>
    <w:rPr/>
  </w:style>
  <w:style w:type="character" w:styleId="TestonotaapidipaginaCarattere">
    <w:name w:val="Testo nota a piè di pagina Carattere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  <w:lang w:val="en-GB"/>
    </w:rPr>
  </w:style>
  <w:style w:type="character" w:styleId="SoggettocommentoCarattere">
    <w:name w:val="Soggetto commento Carattere"/>
    <w:qFormat/>
    <w:rPr>
      <w:b/>
      <w:bCs/>
      <w:sz w:val="20"/>
      <w:szCs w:val="20"/>
      <w:lang w:val="en-GB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  <w:lang w:val="en-GB"/>
    </w:rPr>
  </w:style>
  <w:style w:type="character" w:styleId="TestonotaapidipaginaCarattere1">
    <w:name w:val="Testo nota a piè di pagina Carattere1"/>
    <w:qFormat/>
    <w:rPr>
      <w:rFonts w:ascii="Times New Roman" w:hAnsi="Times New Roman" w:eastAsia="Times New Roman" w:cs="Times New Roman"/>
      <w:sz w:val="20"/>
      <w:szCs w:val="20"/>
      <w:lang w:val="it-IT"/>
    </w:rPr>
  </w:style>
  <w:style w:type="character" w:styleId="Titolo3Carattere">
    <w:name w:val="Titolo 3 Carattere"/>
    <w:qFormat/>
    <w:rPr>
      <w:rFonts w:ascii="Arial" w:hAnsi="Arial" w:eastAsia="Times New Roman" w:cs="Times New Roman"/>
      <w:color w:val="000000"/>
      <w:lang w:val="en-GB"/>
    </w:rPr>
  </w:style>
  <w:style w:type="character" w:styleId="Titolo2Carattere">
    <w:name w:val="Titolo 2 Carattere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itolo4Carattere">
    <w:name w:val="Titolo 4 Carattere"/>
    <w:qFormat/>
    <w:rPr>
      <w:rFonts w:ascii="Calibri Light" w:hAnsi="Calibri Light" w:eastAsia="Times New Roman" w:cs="Times New Roman"/>
      <w:i/>
      <w:iCs/>
      <w:color w:val="2F5496"/>
      <w:lang w:val="en-GB"/>
    </w:rPr>
  </w:style>
  <w:style w:type="character" w:styleId="IntestazioneCarattere">
    <w:name w:val="Intestazione Carattere"/>
    <w:qFormat/>
    <w:rPr>
      <w:lang w:val="en-GB"/>
    </w:rPr>
  </w:style>
  <w:style w:type="character" w:styleId="PidipaginaCarattere">
    <w:name w:val="Piè di pagina Carattere"/>
    <w:qFormat/>
    <w:rPr>
      <w:lang w:val="en-GB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Didascalia">
    <w:name w:val="Didascalia"/>
    <w:basedOn w:val="Normal"/>
    <w:next w:val="Normal"/>
    <w:qFormat/>
    <w:pPr>
      <w:keepNext w:val="true"/>
      <w:spacing w:before="120" w:after="120"/>
      <w:ind w:left="-567" w:right="-46" w:hanging="0"/>
      <w:jc w:val="both"/>
    </w:pPr>
    <w:rPr>
      <w:rFonts w:ascii="Garamond" w:hAnsi="Garamond" w:eastAsia="Times New Roman" w:cs="Arial"/>
      <w:b/>
      <w:bCs/>
      <w:sz w:val="20"/>
      <w:szCs w:val="18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ibliografia">
    <w:name w:val="Bibliografia"/>
    <w:basedOn w:val="Normal"/>
    <w:next w:val="Normal"/>
    <w:qFormat/>
    <w:pPr>
      <w:spacing w:lineRule="auto" w:line="480"/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9:47:00Z</dcterms:created>
  <dc:creator>cristina franco</dc:creator>
  <dc:description/>
  <cp:keywords/>
  <dc:language>en-US</dc:language>
  <cp:lastModifiedBy>Carlo Devillanova</cp:lastModifiedBy>
  <cp:lastPrinted>2023-11-24T10:58:00Z</cp:lastPrinted>
  <dcterms:modified xsi:type="dcterms:W3CDTF">2024-02-02T09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bd9ddd1-4d20-43f6-abfa-fc3c07406f94_ActionId">
    <vt:lpwstr>c3a0960b-d1f7-41de-ac2b-2f131668e290</vt:lpwstr>
  </property>
  <property fmtid="{D5CDD505-2E9C-101B-9397-08002B2CF9AE}" pid="3" name="MSIP_Label_6bd9ddd1-4d20-43f6-abfa-fc3c07406f94_ContentBits">
    <vt:lpwstr>0</vt:lpwstr>
  </property>
  <property fmtid="{D5CDD505-2E9C-101B-9397-08002B2CF9AE}" pid="4" name="MSIP_Label_6bd9ddd1-4d20-43f6-abfa-fc3c07406f94_Enabled">
    <vt:lpwstr>true</vt:lpwstr>
  </property>
  <property fmtid="{D5CDD505-2E9C-101B-9397-08002B2CF9AE}" pid="5" name="MSIP_Label_6bd9ddd1-4d20-43f6-abfa-fc3c07406f94_Method">
    <vt:lpwstr>Standard</vt:lpwstr>
  </property>
  <property fmtid="{D5CDD505-2E9C-101B-9397-08002B2CF9AE}" pid="6" name="MSIP_Label_6bd9ddd1-4d20-43f6-abfa-fc3c07406f94_Name">
    <vt:lpwstr>Commission Use</vt:lpwstr>
  </property>
  <property fmtid="{D5CDD505-2E9C-101B-9397-08002B2CF9AE}" pid="7" name="MSIP_Label_6bd9ddd1-4d20-43f6-abfa-fc3c07406f94_SetDate">
    <vt:lpwstr>2023-02-05T07:44:36Z</vt:lpwstr>
  </property>
  <property fmtid="{D5CDD505-2E9C-101B-9397-08002B2CF9AE}" pid="8" name="MSIP_Label_6bd9ddd1-4d20-43f6-abfa-fc3c07406f94_SiteId">
    <vt:lpwstr>b24c8b06-522c-46fe-9080-70926f8dddb1</vt:lpwstr>
  </property>
  <property fmtid="{D5CDD505-2E9C-101B-9397-08002B2CF9AE}" pid="9" name="ZOTERO_PREF_1">
    <vt:lpwstr>&lt;data data-version="3" zotero-version="6.0.27"&gt;&lt;session id="QMNTIi6e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10" name="ZOTERO_PREF_2">
    <vt:lpwstr>alAbbreviations" value="true"/&gt;&lt;/prefs&gt;&lt;/data&gt;</vt:lpwstr>
  </property>
</Properties>
</file>